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AB20D" w14:textId="77777777" w:rsidR="005E33B5" w:rsidRPr="00BE6BB9" w:rsidRDefault="005E33B5" w:rsidP="005E33B5">
      <w:pPr>
        <w:spacing w:line="480" w:lineRule="auto"/>
        <w:rPr>
          <w:rFonts w:ascii="Times New Roman" w:hAnsi="Times New Roman" w:cs="Times New Roman"/>
          <w:b/>
          <w:bCs/>
        </w:rPr>
      </w:pPr>
      <w:r w:rsidRPr="00BE6BB9">
        <w:rPr>
          <w:rFonts w:ascii="Times New Roman" w:hAnsi="Times New Roman" w:cs="Times New Roman"/>
          <w:b/>
          <w:bCs/>
        </w:rPr>
        <w:t xml:space="preserve">Supplementary Materials </w:t>
      </w:r>
    </w:p>
    <w:p w14:paraId="14DD7F68" w14:textId="77777777" w:rsidR="005E33B5" w:rsidRPr="00BE6BB9" w:rsidRDefault="005E33B5" w:rsidP="005E33B5">
      <w:pPr>
        <w:spacing w:line="480" w:lineRule="auto"/>
        <w:rPr>
          <w:rStyle w:val="LineNumber"/>
        </w:rPr>
      </w:pPr>
    </w:p>
    <w:p w14:paraId="25BD2D97" w14:textId="1AE4113B" w:rsidR="005E33B5" w:rsidRPr="0021609D" w:rsidRDefault="005E33B5" w:rsidP="005E33B5">
      <w:pPr>
        <w:spacing w:line="480" w:lineRule="auto"/>
        <w:rPr>
          <w:rFonts w:ascii="Times New Roman" w:hAnsi="Times New Roman" w:cs="Times New Roman"/>
          <w:b/>
          <w:bCs/>
        </w:rPr>
      </w:pPr>
      <w:r w:rsidRPr="00BE6BB9">
        <w:rPr>
          <w:rFonts w:ascii="Times New Roman" w:hAnsi="Times New Roman" w:cs="Times New Roman"/>
          <w:b/>
          <w:bCs/>
          <w:i/>
          <w:iCs/>
        </w:rPr>
        <w:t>Supplemental Table 1. Quasi species present in SARS-CoV-2/USA/WA1/2020 viral stock</w:t>
      </w:r>
    </w:p>
    <w:tbl>
      <w:tblPr>
        <w:tblStyle w:val="TableGrid"/>
        <w:tblW w:w="13135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1250"/>
        <w:gridCol w:w="5050"/>
        <w:gridCol w:w="1620"/>
        <w:gridCol w:w="990"/>
        <w:gridCol w:w="1890"/>
        <w:gridCol w:w="1260"/>
      </w:tblGrid>
      <w:tr w:rsidR="0021609D" w:rsidRPr="00BE6BB9" w14:paraId="0859FD12" w14:textId="77777777" w:rsidTr="0021609D">
        <w:trPr>
          <w:trHeight w:val="700"/>
          <w:jc w:val="center"/>
        </w:trPr>
        <w:tc>
          <w:tcPr>
            <w:tcW w:w="1075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8" w:space="0" w:color="auto"/>
            </w:tcBorders>
          </w:tcPr>
          <w:p w14:paraId="37B1F23D" w14:textId="67C7DEEC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omic position</w:t>
            </w:r>
          </w:p>
        </w:tc>
        <w:tc>
          <w:tcPr>
            <w:tcW w:w="1250" w:type="dxa"/>
            <w:tcBorders>
              <w:top w:val="single" w:sz="12" w:space="0" w:color="auto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</w:tcPr>
          <w:p w14:paraId="40A6EE38" w14:textId="7199650F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inal Nucleotide</w:t>
            </w:r>
          </w:p>
        </w:tc>
        <w:tc>
          <w:tcPr>
            <w:tcW w:w="5050" w:type="dxa"/>
            <w:tcBorders>
              <w:top w:val="single" w:sz="12" w:space="0" w:color="auto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</w:tcPr>
          <w:p w14:paraId="5F0DAEF0" w14:textId="0030B9EE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ymorphic Nucleotide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</w:tcPr>
          <w:p w14:paraId="2AFD09CD" w14:textId="52E47604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lymorphism Frequency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</w:tcPr>
          <w:p w14:paraId="486DC46E" w14:textId="0A27B72E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8" w:space="0" w:color="auto"/>
              <w:bottom w:val="single" w:sz="12" w:space="0" w:color="000000" w:themeColor="text1"/>
              <w:right w:val="single" w:sz="8" w:space="0" w:color="auto"/>
            </w:tcBorders>
          </w:tcPr>
          <w:p w14:paraId="36158A53" w14:textId="1001F10F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ino Acid Polymorphism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bottom w:val="single" w:sz="12" w:space="0" w:color="000000" w:themeColor="text1"/>
              <w:right w:val="single" w:sz="12" w:space="0" w:color="auto"/>
            </w:tcBorders>
          </w:tcPr>
          <w:p w14:paraId="73686E3D" w14:textId="6886FAF2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tes</w:t>
            </w:r>
          </w:p>
        </w:tc>
      </w:tr>
      <w:tr w:rsidR="001E50C8" w:rsidRPr="00BE6BB9" w14:paraId="071F836D" w14:textId="77777777" w:rsidTr="0021609D">
        <w:trPr>
          <w:trHeight w:val="288"/>
          <w:jc w:val="center"/>
        </w:trPr>
        <w:tc>
          <w:tcPr>
            <w:tcW w:w="1075" w:type="dxa"/>
            <w:tcBorders>
              <w:top w:val="single" w:sz="12" w:space="0" w:color="000000" w:themeColor="text1"/>
              <w:left w:val="single" w:sz="12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14:paraId="7F4E4605" w14:textId="3FC989E1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17823</w:t>
            </w:r>
          </w:p>
        </w:tc>
        <w:tc>
          <w:tcPr>
            <w:tcW w:w="1250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E12DA4" w14:textId="11910DE5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5050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A0E848" w14:textId="4E6FC755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FC0E2A" w14:textId="2AB5DB7F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0.42%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B82C6A" w14:textId="1DB24E83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orf1ab</w:t>
            </w:r>
          </w:p>
        </w:tc>
        <w:tc>
          <w:tcPr>
            <w:tcW w:w="1890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8C9919" w14:textId="7629552F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Q5855K</w:t>
            </w:r>
          </w:p>
        </w:tc>
        <w:tc>
          <w:tcPr>
            <w:tcW w:w="1260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12" w:space="0" w:color="auto"/>
            </w:tcBorders>
          </w:tcPr>
          <w:p w14:paraId="44DA55EF" w14:textId="77777777" w:rsidR="00D1012F" w:rsidRPr="00BE6BB9" w:rsidRDefault="00D1012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50C8" w:rsidRPr="00BE6BB9" w14:paraId="32E84C94" w14:textId="77777777" w:rsidTr="0021609D">
        <w:trPr>
          <w:trHeight w:val="288"/>
          <w:jc w:val="center"/>
        </w:trPr>
        <w:tc>
          <w:tcPr>
            <w:tcW w:w="1075" w:type="dxa"/>
            <w:tcBorders>
              <w:top w:val="single" w:sz="4" w:space="0" w:color="000000" w:themeColor="text1"/>
              <w:left w:val="single" w:sz="12" w:space="0" w:color="auto"/>
            </w:tcBorders>
          </w:tcPr>
          <w:p w14:paraId="5F0198A7" w14:textId="156D1C58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2202</w:t>
            </w:r>
          </w:p>
        </w:tc>
        <w:tc>
          <w:tcPr>
            <w:tcW w:w="1250" w:type="dxa"/>
            <w:tcBorders>
              <w:top w:val="single" w:sz="4" w:space="0" w:color="000000" w:themeColor="text1"/>
            </w:tcBorders>
          </w:tcPr>
          <w:p w14:paraId="5B4A3760" w14:textId="04CED0B4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050" w:type="dxa"/>
            <w:tcBorders>
              <w:top w:val="single" w:sz="4" w:space="0" w:color="000000" w:themeColor="text1"/>
            </w:tcBorders>
          </w:tcPr>
          <w:p w14:paraId="493B4F9E" w14:textId="313EF9C5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 w:themeColor="text1"/>
            </w:tcBorders>
          </w:tcPr>
          <w:p w14:paraId="036A2FE7" w14:textId="181FE001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5.00%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</w:tcPr>
          <w:p w14:paraId="1BBC59AE" w14:textId="19E138A5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90" w:type="dxa"/>
            <w:tcBorders>
              <w:top w:val="single" w:sz="4" w:space="0" w:color="000000" w:themeColor="text1"/>
            </w:tcBorders>
          </w:tcPr>
          <w:p w14:paraId="23C93ADC" w14:textId="77A1E01E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D215G</w:t>
            </w:r>
          </w:p>
        </w:tc>
        <w:tc>
          <w:tcPr>
            <w:tcW w:w="1260" w:type="dxa"/>
            <w:tcBorders>
              <w:top w:val="single" w:sz="4" w:space="0" w:color="000000" w:themeColor="text1"/>
              <w:right w:val="single" w:sz="12" w:space="0" w:color="auto"/>
            </w:tcBorders>
          </w:tcPr>
          <w:p w14:paraId="79E3CACE" w14:textId="77777777" w:rsidR="00D1012F" w:rsidRPr="00BE6BB9" w:rsidRDefault="00D1012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50C8" w:rsidRPr="00BE6BB9" w14:paraId="2E680594" w14:textId="77777777" w:rsidTr="0021609D">
        <w:trPr>
          <w:trHeight w:val="288"/>
          <w:jc w:val="center"/>
        </w:trPr>
        <w:tc>
          <w:tcPr>
            <w:tcW w:w="1075" w:type="dxa"/>
            <w:tcBorders>
              <w:left w:val="single" w:sz="12" w:space="0" w:color="auto"/>
            </w:tcBorders>
          </w:tcPr>
          <w:p w14:paraId="14CE9A77" w14:textId="36444F1F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2292</w:t>
            </w:r>
          </w:p>
        </w:tc>
        <w:tc>
          <w:tcPr>
            <w:tcW w:w="1250" w:type="dxa"/>
          </w:tcPr>
          <w:p w14:paraId="550892C2" w14:textId="0D2939F3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050" w:type="dxa"/>
          </w:tcPr>
          <w:p w14:paraId="44F2F9EA" w14:textId="5800D800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620" w:type="dxa"/>
          </w:tcPr>
          <w:p w14:paraId="386A4CE4" w14:textId="4AFBDC88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38.47%</w:t>
            </w:r>
          </w:p>
        </w:tc>
        <w:tc>
          <w:tcPr>
            <w:tcW w:w="990" w:type="dxa"/>
          </w:tcPr>
          <w:p w14:paraId="61149A39" w14:textId="5F1A2D00" w:rsidR="00D1012F" w:rsidRPr="00BE6BB9" w:rsidRDefault="007F5B79" w:rsidP="00D23F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90" w:type="dxa"/>
          </w:tcPr>
          <w:p w14:paraId="6E6D5CEA" w14:textId="2C3A131C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H245R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74925F89" w14:textId="77777777" w:rsidR="00D1012F" w:rsidRPr="00BE6BB9" w:rsidRDefault="00D1012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50C8" w:rsidRPr="00BE6BB9" w14:paraId="4F3BCE80" w14:textId="77777777" w:rsidTr="0021609D">
        <w:trPr>
          <w:trHeight w:val="288"/>
          <w:jc w:val="center"/>
        </w:trPr>
        <w:tc>
          <w:tcPr>
            <w:tcW w:w="1075" w:type="dxa"/>
            <w:tcBorders>
              <w:left w:val="single" w:sz="12" w:space="0" w:color="auto"/>
            </w:tcBorders>
          </w:tcPr>
          <w:p w14:paraId="67AACD83" w14:textId="2E79B09C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2478</w:t>
            </w:r>
          </w:p>
        </w:tc>
        <w:tc>
          <w:tcPr>
            <w:tcW w:w="1250" w:type="dxa"/>
          </w:tcPr>
          <w:p w14:paraId="1E9B171F" w14:textId="01A0C75E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5050" w:type="dxa"/>
          </w:tcPr>
          <w:p w14:paraId="3ED2D5C1" w14:textId="336B653F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620" w:type="dxa"/>
          </w:tcPr>
          <w:p w14:paraId="395F309E" w14:textId="617EF8C3" w:rsidR="00D1012F" w:rsidRPr="00BE6BB9" w:rsidRDefault="007F5B79" w:rsidP="00D23F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1.06%</w:t>
            </w:r>
          </w:p>
        </w:tc>
        <w:tc>
          <w:tcPr>
            <w:tcW w:w="990" w:type="dxa"/>
          </w:tcPr>
          <w:p w14:paraId="13D8FFA2" w14:textId="30F927F7" w:rsidR="00D1012F" w:rsidRPr="00BE6BB9" w:rsidRDefault="007F5B79" w:rsidP="00D23F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90" w:type="dxa"/>
          </w:tcPr>
          <w:p w14:paraId="06D3A25A" w14:textId="29683AC1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T307I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00080887" w14:textId="77777777" w:rsidR="00D1012F" w:rsidRPr="00BE6BB9" w:rsidRDefault="00D1012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50C8" w:rsidRPr="00BE6BB9" w14:paraId="40D675D0" w14:textId="77777777" w:rsidTr="0021609D">
        <w:trPr>
          <w:trHeight w:val="288"/>
          <w:jc w:val="center"/>
        </w:trPr>
        <w:tc>
          <w:tcPr>
            <w:tcW w:w="1075" w:type="dxa"/>
            <w:tcBorders>
              <w:left w:val="single" w:sz="12" w:space="0" w:color="auto"/>
            </w:tcBorders>
          </w:tcPr>
          <w:p w14:paraId="446DEBD4" w14:textId="45BC19A6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3521</w:t>
            </w:r>
          </w:p>
        </w:tc>
        <w:tc>
          <w:tcPr>
            <w:tcW w:w="1250" w:type="dxa"/>
          </w:tcPr>
          <w:p w14:paraId="47FCF7A3" w14:textId="100D1B72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5050" w:type="dxa"/>
          </w:tcPr>
          <w:p w14:paraId="4EB4F6F7" w14:textId="3A17F548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620" w:type="dxa"/>
          </w:tcPr>
          <w:p w14:paraId="0F7337E7" w14:textId="5D17F8AB" w:rsidR="00D1012F" w:rsidRPr="00BE6BB9" w:rsidRDefault="007F5B79" w:rsidP="00D23F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13.29%</w:t>
            </w:r>
          </w:p>
        </w:tc>
        <w:tc>
          <w:tcPr>
            <w:tcW w:w="990" w:type="dxa"/>
          </w:tcPr>
          <w:p w14:paraId="5234480C" w14:textId="7BAB9F12" w:rsidR="00D1012F" w:rsidRPr="00BE6BB9" w:rsidRDefault="007F5B79" w:rsidP="00D23F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90" w:type="dxa"/>
          </w:tcPr>
          <w:p w14:paraId="3ABCD7DD" w14:textId="02026569" w:rsidR="00D1012F" w:rsidRPr="00BE6BB9" w:rsidRDefault="007F5B79" w:rsidP="00D23FE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H655Y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79B21B83" w14:textId="587A0637" w:rsidR="00D1012F" w:rsidRPr="00BE6BB9" w:rsidRDefault="00D1012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50C8" w:rsidRPr="00BE6BB9" w14:paraId="76E20034" w14:textId="77777777" w:rsidTr="0021609D">
        <w:trPr>
          <w:trHeight w:val="288"/>
          <w:jc w:val="center"/>
        </w:trPr>
        <w:tc>
          <w:tcPr>
            <w:tcW w:w="1075" w:type="dxa"/>
            <w:tcBorders>
              <w:left w:val="single" w:sz="12" w:space="0" w:color="auto"/>
            </w:tcBorders>
          </w:tcPr>
          <w:p w14:paraId="7E7284E6" w14:textId="65439830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3580</w:t>
            </w:r>
          </w:p>
        </w:tc>
        <w:tc>
          <w:tcPr>
            <w:tcW w:w="1250" w:type="dxa"/>
          </w:tcPr>
          <w:p w14:paraId="0A6171AE" w14:textId="61E2A407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5050" w:type="dxa"/>
          </w:tcPr>
          <w:p w14:paraId="6BD8E35D" w14:textId="0E9D0695" w:rsidR="002C188D" w:rsidRPr="00BE6BB9" w:rsidRDefault="007F5B79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15nt deletion</w:t>
            </w:r>
          </w:p>
          <w:p w14:paraId="5752D915" w14:textId="39123F7F" w:rsidR="00D1012F" w:rsidRPr="00BE6BB9" w:rsidRDefault="007F5B79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18"/>
                <w:szCs w:val="18"/>
              </w:rPr>
              <w:t>(-CAGACTCAGACTAAT)</w:t>
            </w:r>
          </w:p>
        </w:tc>
        <w:tc>
          <w:tcPr>
            <w:tcW w:w="1620" w:type="dxa"/>
          </w:tcPr>
          <w:p w14:paraId="463C28C9" w14:textId="77777777" w:rsidR="007F5B79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1.68%</w:t>
            </w:r>
          </w:p>
          <w:p w14:paraId="205ECF4D" w14:textId="48537AF9" w:rsidR="00D1012F" w:rsidRPr="00BE6BB9" w:rsidRDefault="00D1012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CCC793D" w14:textId="77777777" w:rsidR="007F5B79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  <w:p w14:paraId="70437A30" w14:textId="77777777" w:rsidR="00D1012F" w:rsidRPr="00BE6BB9" w:rsidRDefault="00D1012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14:paraId="556DF374" w14:textId="0C1ABBEA" w:rsidR="001E50C8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5 amino acid deletion</w:t>
            </w:r>
          </w:p>
          <w:p w14:paraId="67B36CA2" w14:textId="05074648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6BB9">
              <w:rPr>
                <w:rFonts w:ascii="Times New Roman" w:hAnsi="Times New Roman" w:cs="Times New Roman"/>
                <w:sz w:val="18"/>
                <w:szCs w:val="18"/>
              </w:rPr>
              <w:t>(-QTQTN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695B83F3" w14:textId="371FD0A5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 xml:space="preserve">Adjacent to </w:t>
            </w:r>
            <w:r w:rsidR="001E50C8" w:rsidRPr="00BE6BB9">
              <w:rPr>
                <w:rFonts w:ascii="Times New Roman" w:hAnsi="Times New Roman" w:cs="Times New Roman"/>
                <w:sz w:val="22"/>
                <w:szCs w:val="22"/>
              </w:rPr>
              <w:t>FCS</w:t>
            </w:r>
          </w:p>
        </w:tc>
      </w:tr>
      <w:tr w:rsidR="001E50C8" w:rsidRPr="00BE6BB9" w14:paraId="2C664893" w14:textId="77777777" w:rsidTr="0021609D">
        <w:trPr>
          <w:trHeight w:val="288"/>
          <w:jc w:val="center"/>
        </w:trPr>
        <w:tc>
          <w:tcPr>
            <w:tcW w:w="1075" w:type="dxa"/>
            <w:tcBorders>
              <w:left w:val="single" w:sz="12" w:space="0" w:color="auto"/>
            </w:tcBorders>
          </w:tcPr>
          <w:p w14:paraId="572EBF8E" w14:textId="25779CC0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3589</w:t>
            </w:r>
          </w:p>
        </w:tc>
        <w:tc>
          <w:tcPr>
            <w:tcW w:w="1250" w:type="dxa"/>
          </w:tcPr>
          <w:p w14:paraId="37777D62" w14:textId="4EBB8E0D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5050" w:type="dxa"/>
          </w:tcPr>
          <w:p w14:paraId="1B6E1FA5" w14:textId="78A7AC23" w:rsidR="002C188D" w:rsidRPr="00BE6BB9" w:rsidRDefault="007F5B79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36nt deletion</w:t>
            </w:r>
          </w:p>
          <w:p w14:paraId="7E11E76C" w14:textId="5383BA64" w:rsidR="00D1012F" w:rsidRPr="00BE6BB9" w:rsidRDefault="007F5B79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18"/>
                <w:szCs w:val="18"/>
              </w:rPr>
              <w:t>(</w:t>
            </w:r>
            <w:r w:rsidR="002C188D" w:rsidRPr="00BE6BB9">
              <w:rPr>
                <w:sz w:val="18"/>
                <w:szCs w:val="18"/>
              </w:rPr>
              <w:t>-</w:t>
            </w:r>
            <w:r w:rsidRPr="00BE6BB9">
              <w:rPr>
                <w:sz w:val="18"/>
                <w:szCs w:val="18"/>
              </w:rPr>
              <w:t>ACTAATTCTCCTCGGCGGGCACGTAGTGTAGCTAGT)</w:t>
            </w:r>
          </w:p>
        </w:tc>
        <w:tc>
          <w:tcPr>
            <w:tcW w:w="1620" w:type="dxa"/>
          </w:tcPr>
          <w:p w14:paraId="78F94ECF" w14:textId="7F927BF2" w:rsidR="00BC045F" w:rsidRPr="00BE6BB9" w:rsidRDefault="00BC045F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35.33%</w:t>
            </w:r>
          </w:p>
          <w:p w14:paraId="0FE81DBD" w14:textId="77777777" w:rsidR="00D1012F" w:rsidRPr="00BE6BB9" w:rsidRDefault="00D1012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6C986BE" w14:textId="5C4D4E36" w:rsidR="00D1012F" w:rsidRPr="00BE6BB9" w:rsidRDefault="00BC045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90" w:type="dxa"/>
          </w:tcPr>
          <w:p w14:paraId="31EEF173" w14:textId="48B61A94" w:rsidR="001E50C8" w:rsidRPr="00BE6BB9" w:rsidRDefault="00F35B1C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36</w:t>
            </w:r>
            <w:r w:rsidR="006C6534" w:rsidRPr="00BE6BB9">
              <w:rPr>
                <w:sz w:val="22"/>
                <w:szCs w:val="22"/>
              </w:rPr>
              <w:t xml:space="preserve"> amino acid</w:t>
            </w:r>
            <w:r w:rsidRPr="00BE6BB9">
              <w:rPr>
                <w:sz w:val="22"/>
                <w:szCs w:val="22"/>
              </w:rPr>
              <w:t xml:space="preserve"> deletion</w:t>
            </w:r>
          </w:p>
          <w:p w14:paraId="0C4311E0" w14:textId="5E6248EB" w:rsidR="00D1012F" w:rsidRPr="00BE6BB9" w:rsidRDefault="00F35B1C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18"/>
                <w:szCs w:val="18"/>
              </w:rPr>
              <w:t>(-TNSPRRARSVAS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0411729B" w14:textId="5DB260C1" w:rsidR="00D1012F" w:rsidRPr="00BE6BB9" w:rsidRDefault="001E50C8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FCS</w:t>
            </w:r>
          </w:p>
        </w:tc>
      </w:tr>
      <w:tr w:rsidR="001E50C8" w:rsidRPr="00BE6BB9" w14:paraId="5134AAE7" w14:textId="77777777" w:rsidTr="0021609D">
        <w:trPr>
          <w:trHeight w:val="288"/>
          <w:jc w:val="center"/>
        </w:trPr>
        <w:tc>
          <w:tcPr>
            <w:tcW w:w="1075" w:type="dxa"/>
            <w:tcBorders>
              <w:left w:val="single" w:sz="12" w:space="0" w:color="auto"/>
            </w:tcBorders>
          </w:tcPr>
          <w:p w14:paraId="6AFB05F1" w14:textId="6F533AD8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3592</w:t>
            </w:r>
          </w:p>
        </w:tc>
        <w:tc>
          <w:tcPr>
            <w:tcW w:w="1250" w:type="dxa"/>
          </w:tcPr>
          <w:p w14:paraId="3B1FE6E3" w14:textId="0C45614B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5050" w:type="dxa"/>
          </w:tcPr>
          <w:p w14:paraId="7FBAEDD4" w14:textId="7B9451B5" w:rsidR="002C188D" w:rsidRPr="00BE6BB9" w:rsidRDefault="007F5B79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30nt deletion</w:t>
            </w:r>
          </w:p>
          <w:p w14:paraId="51E96183" w14:textId="040F9401" w:rsidR="00D1012F" w:rsidRPr="00BE6BB9" w:rsidRDefault="007F5B79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18"/>
                <w:szCs w:val="18"/>
              </w:rPr>
              <w:t>(-AATTCTCCTCGGCGGGCACGTAGTGTAGCT)</w:t>
            </w:r>
          </w:p>
        </w:tc>
        <w:tc>
          <w:tcPr>
            <w:tcW w:w="1620" w:type="dxa"/>
          </w:tcPr>
          <w:p w14:paraId="014ED0A3" w14:textId="64AD9898" w:rsidR="00D1012F" w:rsidRPr="00BE6BB9" w:rsidRDefault="00BC045F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0.56%</w:t>
            </w:r>
          </w:p>
        </w:tc>
        <w:tc>
          <w:tcPr>
            <w:tcW w:w="990" w:type="dxa"/>
          </w:tcPr>
          <w:p w14:paraId="47A69BDC" w14:textId="1CBE4C7B" w:rsidR="00D1012F" w:rsidRPr="00BE6BB9" w:rsidRDefault="00BC045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90" w:type="dxa"/>
          </w:tcPr>
          <w:p w14:paraId="2E10F9DA" w14:textId="75FF172B" w:rsidR="001E50C8" w:rsidRPr="00BE6BB9" w:rsidRDefault="00F35B1C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10</w:t>
            </w:r>
            <w:r w:rsidR="006C6534" w:rsidRPr="00BE6BB9">
              <w:rPr>
                <w:sz w:val="22"/>
                <w:szCs w:val="22"/>
              </w:rPr>
              <w:t xml:space="preserve"> amino acid</w:t>
            </w:r>
            <w:r w:rsidRPr="00BE6BB9">
              <w:rPr>
                <w:sz w:val="22"/>
                <w:szCs w:val="22"/>
              </w:rPr>
              <w:t xml:space="preserve"> deletion</w:t>
            </w:r>
          </w:p>
          <w:p w14:paraId="5DB62BED" w14:textId="5ED54156" w:rsidR="00D1012F" w:rsidRPr="00BE6BB9" w:rsidRDefault="00F35B1C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18"/>
                <w:szCs w:val="18"/>
              </w:rPr>
              <w:t>(-NSPRRARSVA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30C002B5" w14:textId="3CCA82D5" w:rsidR="00D1012F" w:rsidRPr="00BE6BB9" w:rsidRDefault="001E50C8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FCS</w:t>
            </w:r>
          </w:p>
        </w:tc>
      </w:tr>
      <w:tr w:rsidR="001E50C8" w:rsidRPr="00BE6BB9" w14:paraId="147EF0C0" w14:textId="77777777" w:rsidTr="0021609D">
        <w:trPr>
          <w:trHeight w:val="288"/>
          <w:jc w:val="center"/>
        </w:trPr>
        <w:tc>
          <w:tcPr>
            <w:tcW w:w="1075" w:type="dxa"/>
            <w:tcBorders>
              <w:left w:val="single" w:sz="12" w:space="0" w:color="auto"/>
            </w:tcBorders>
          </w:tcPr>
          <w:p w14:paraId="6C8D2EE4" w14:textId="646D63D5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3592</w:t>
            </w:r>
          </w:p>
        </w:tc>
        <w:tc>
          <w:tcPr>
            <w:tcW w:w="1250" w:type="dxa"/>
          </w:tcPr>
          <w:p w14:paraId="7F4CCBE6" w14:textId="5CB2222E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5050" w:type="dxa"/>
          </w:tcPr>
          <w:p w14:paraId="15632885" w14:textId="36385AAE" w:rsidR="001E50C8" w:rsidRPr="00BE6BB9" w:rsidRDefault="007F5B79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21nt deletion</w:t>
            </w:r>
          </w:p>
          <w:p w14:paraId="40372620" w14:textId="2AFBA845" w:rsidR="00D1012F" w:rsidRPr="00BE6BB9" w:rsidRDefault="007F5B79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18"/>
                <w:szCs w:val="18"/>
              </w:rPr>
              <w:t>(-AATTCTCCTCGGCGGGCACGT)</w:t>
            </w:r>
          </w:p>
        </w:tc>
        <w:tc>
          <w:tcPr>
            <w:tcW w:w="1620" w:type="dxa"/>
          </w:tcPr>
          <w:p w14:paraId="1EBE5EF0" w14:textId="1373177E" w:rsidR="00D1012F" w:rsidRPr="00BE6BB9" w:rsidRDefault="00BC045F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1.12%</w:t>
            </w:r>
          </w:p>
        </w:tc>
        <w:tc>
          <w:tcPr>
            <w:tcW w:w="990" w:type="dxa"/>
          </w:tcPr>
          <w:p w14:paraId="084CD157" w14:textId="4B88BC83" w:rsidR="00D1012F" w:rsidRPr="00BE6BB9" w:rsidRDefault="00BC045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90" w:type="dxa"/>
          </w:tcPr>
          <w:p w14:paraId="66CE473C" w14:textId="66B5B967" w:rsidR="001E50C8" w:rsidRPr="00BE6BB9" w:rsidRDefault="00F35B1C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7</w:t>
            </w:r>
            <w:r w:rsidR="006C6534" w:rsidRPr="00BE6BB9">
              <w:rPr>
                <w:sz w:val="22"/>
                <w:szCs w:val="22"/>
              </w:rPr>
              <w:t xml:space="preserve"> amino acid </w:t>
            </w:r>
            <w:r w:rsidRPr="00BE6BB9">
              <w:rPr>
                <w:sz w:val="22"/>
                <w:szCs w:val="22"/>
              </w:rPr>
              <w:t>deletion</w:t>
            </w:r>
          </w:p>
          <w:p w14:paraId="0607BA45" w14:textId="0ABB07CC" w:rsidR="00D1012F" w:rsidRPr="00BE6BB9" w:rsidRDefault="00F35B1C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18"/>
                <w:szCs w:val="18"/>
              </w:rPr>
              <w:t>(*/-NSPRRAR)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71819D5D" w14:textId="57AE1A40" w:rsidR="00D1012F" w:rsidRPr="00BE6BB9" w:rsidRDefault="001E50C8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FCS</w:t>
            </w:r>
          </w:p>
        </w:tc>
      </w:tr>
      <w:tr w:rsidR="001E50C8" w:rsidRPr="00BE6BB9" w14:paraId="5D454DB8" w14:textId="77777777" w:rsidTr="0021609D">
        <w:trPr>
          <w:trHeight w:val="288"/>
          <w:jc w:val="center"/>
        </w:trPr>
        <w:tc>
          <w:tcPr>
            <w:tcW w:w="1075" w:type="dxa"/>
            <w:tcBorders>
              <w:left w:val="single" w:sz="12" w:space="0" w:color="auto"/>
            </w:tcBorders>
          </w:tcPr>
          <w:p w14:paraId="64E6A1E1" w14:textId="73A5EA99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3602</w:t>
            </w:r>
          </w:p>
        </w:tc>
        <w:tc>
          <w:tcPr>
            <w:tcW w:w="1250" w:type="dxa"/>
          </w:tcPr>
          <w:p w14:paraId="7EDD346A" w14:textId="38D637CC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5050" w:type="dxa"/>
          </w:tcPr>
          <w:p w14:paraId="0730B422" w14:textId="3178F68D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620" w:type="dxa"/>
          </w:tcPr>
          <w:p w14:paraId="727B25EF" w14:textId="4426DDB3" w:rsidR="00D1012F" w:rsidRPr="00BE6BB9" w:rsidRDefault="00BC045F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19.19%</w:t>
            </w:r>
          </w:p>
        </w:tc>
        <w:tc>
          <w:tcPr>
            <w:tcW w:w="990" w:type="dxa"/>
          </w:tcPr>
          <w:p w14:paraId="796B3AC1" w14:textId="57B4BF69" w:rsidR="00D1012F" w:rsidRPr="00BE6BB9" w:rsidRDefault="00BC045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90" w:type="dxa"/>
          </w:tcPr>
          <w:p w14:paraId="21BA04E9" w14:textId="2213E589" w:rsidR="00D1012F" w:rsidRPr="00BE6BB9" w:rsidRDefault="00F35B1C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R682W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785B2FCA" w14:textId="114E7396" w:rsidR="00D1012F" w:rsidRPr="00BE6BB9" w:rsidRDefault="001E50C8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FCS</w:t>
            </w:r>
          </w:p>
        </w:tc>
      </w:tr>
      <w:tr w:rsidR="001E50C8" w:rsidRPr="00BE6BB9" w14:paraId="5912FBA9" w14:textId="77777777" w:rsidTr="0021609D">
        <w:trPr>
          <w:trHeight w:val="288"/>
          <w:jc w:val="center"/>
        </w:trPr>
        <w:tc>
          <w:tcPr>
            <w:tcW w:w="1075" w:type="dxa"/>
            <w:tcBorders>
              <w:left w:val="single" w:sz="12" w:space="0" w:color="auto"/>
            </w:tcBorders>
          </w:tcPr>
          <w:p w14:paraId="46C37711" w14:textId="44AFBD15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3603</w:t>
            </w:r>
          </w:p>
        </w:tc>
        <w:tc>
          <w:tcPr>
            <w:tcW w:w="1250" w:type="dxa"/>
          </w:tcPr>
          <w:p w14:paraId="53BB9E3E" w14:textId="0D2754F8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5050" w:type="dxa"/>
          </w:tcPr>
          <w:p w14:paraId="5FB28CE9" w14:textId="4267F0F0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T/A</w:t>
            </w:r>
          </w:p>
        </w:tc>
        <w:tc>
          <w:tcPr>
            <w:tcW w:w="1620" w:type="dxa"/>
          </w:tcPr>
          <w:p w14:paraId="5FD49F0F" w14:textId="70597383" w:rsidR="00D1012F" w:rsidRPr="00BE6BB9" w:rsidRDefault="00BC045F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30.18%</w:t>
            </w:r>
          </w:p>
        </w:tc>
        <w:tc>
          <w:tcPr>
            <w:tcW w:w="990" w:type="dxa"/>
          </w:tcPr>
          <w:p w14:paraId="7AE6E92C" w14:textId="4C200678" w:rsidR="00D1012F" w:rsidRPr="00BE6BB9" w:rsidRDefault="00BC045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90" w:type="dxa"/>
          </w:tcPr>
          <w:p w14:paraId="078C3E50" w14:textId="32B15204" w:rsidR="00D1012F" w:rsidRPr="00BE6BB9" w:rsidRDefault="00F35B1C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R682L/R682Q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2A3F4A52" w14:textId="7F7130E4" w:rsidR="00D1012F" w:rsidRPr="00BE6BB9" w:rsidRDefault="001E50C8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FCS</w:t>
            </w:r>
          </w:p>
        </w:tc>
      </w:tr>
      <w:tr w:rsidR="001E50C8" w:rsidRPr="00BE6BB9" w14:paraId="4B76C391" w14:textId="77777777" w:rsidTr="0021609D">
        <w:trPr>
          <w:trHeight w:val="288"/>
          <w:jc w:val="center"/>
        </w:trPr>
        <w:tc>
          <w:tcPr>
            <w:tcW w:w="1075" w:type="dxa"/>
            <w:tcBorders>
              <w:left w:val="single" w:sz="12" w:space="0" w:color="auto"/>
            </w:tcBorders>
          </w:tcPr>
          <w:p w14:paraId="484D745C" w14:textId="59B17DED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3614</w:t>
            </w:r>
          </w:p>
        </w:tc>
        <w:tc>
          <w:tcPr>
            <w:tcW w:w="1250" w:type="dxa"/>
          </w:tcPr>
          <w:p w14:paraId="5E75D1D3" w14:textId="38F368FD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5050" w:type="dxa"/>
          </w:tcPr>
          <w:p w14:paraId="68FF74C6" w14:textId="2892F663" w:rsidR="00D1012F" w:rsidRPr="00BE6BB9" w:rsidRDefault="007F5B79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620" w:type="dxa"/>
          </w:tcPr>
          <w:p w14:paraId="2B2FCA10" w14:textId="57A42CCF" w:rsidR="00D1012F" w:rsidRPr="00BE6BB9" w:rsidRDefault="00BC045F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6.76%</w:t>
            </w:r>
          </w:p>
        </w:tc>
        <w:tc>
          <w:tcPr>
            <w:tcW w:w="990" w:type="dxa"/>
          </w:tcPr>
          <w:p w14:paraId="6367A47F" w14:textId="03A515F2" w:rsidR="00D1012F" w:rsidRPr="00BE6BB9" w:rsidRDefault="00BC045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90" w:type="dxa"/>
          </w:tcPr>
          <w:p w14:paraId="1A1E906E" w14:textId="5057D45E" w:rsidR="00D1012F" w:rsidRPr="00BE6BB9" w:rsidRDefault="00F35B1C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S686G</w:t>
            </w:r>
          </w:p>
        </w:tc>
        <w:tc>
          <w:tcPr>
            <w:tcW w:w="1260" w:type="dxa"/>
            <w:tcBorders>
              <w:right w:val="single" w:sz="12" w:space="0" w:color="auto"/>
            </w:tcBorders>
          </w:tcPr>
          <w:p w14:paraId="21977BD8" w14:textId="69C7CBC3" w:rsidR="00D1012F" w:rsidRPr="00BE6BB9" w:rsidRDefault="001E50C8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FCS</w:t>
            </w:r>
          </w:p>
        </w:tc>
      </w:tr>
      <w:tr w:rsidR="001E50C8" w:rsidRPr="00BE6BB9" w14:paraId="4D5BB79E" w14:textId="77777777" w:rsidTr="0021609D">
        <w:trPr>
          <w:trHeight w:val="288"/>
          <w:jc w:val="center"/>
        </w:trPr>
        <w:tc>
          <w:tcPr>
            <w:tcW w:w="1075" w:type="dxa"/>
            <w:tcBorders>
              <w:left w:val="single" w:sz="12" w:space="0" w:color="auto"/>
              <w:bottom w:val="single" w:sz="12" w:space="0" w:color="auto"/>
            </w:tcBorders>
          </w:tcPr>
          <w:p w14:paraId="26397110" w14:textId="605AAC4E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23622</w:t>
            </w:r>
          </w:p>
        </w:tc>
        <w:tc>
          <w:tcPr>
            <w:tcW w:w="1250" w:type="dxa"/>
            <w:tcBorders>
              <w:bottom w:val="single" w:sz="12" w:space="0" w:color="auto"/>
            </w:tcBorders>
          </w:tcPr>
          <w:p w14:paraId="04B32F0F" w14:textId="6D0F82E8" w:rsidR="00D1012F" w:rsidRPr="00BE6BB9" w:rsidRDefault="009158D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5050" w:type="dxa"/>
            <w:tcBorders>
              <w:bottom w:val="single" w:sz="12" w:space="0" w:color="auto"/>
            </w:tcBorders>
          </w:tcPr>
          <w:p w14:paraId="4332CADB" w14:textId="547B0BD0" w:rsidR="001E50C8" w:rsidRPr="00BE6BB9" w:rsidRDefault="007F5B79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9nt deletion</w:t>
            </w:r>
          </w:p>
          <w:p w14:paraId="6921076C" w14:textId="0F811976" w:rsidR="00D1012F" w:rsidRPr="00BE6BB9" w:rsidRDefault="007F5B79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18"/>
                <w:szCs w:val="18"/>
              </w:rPr>
              <w:t>(-AGTCAATCC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3326A42F" w14:textId="66BA70BF" w:rsidR="00D1012F" w:rsidRPr="00BE6BB9" w:rsidRDefault="00BC045F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0.19%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6C7572C4" w14:textId="6F478B0D" w:rsidR="00D1012F" w:rsidRPr="00BE6BB9" w:rsidRDefault="00BC045F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7E1AEF51" w14:textId="6B0745F6" w:rsidR="001E50C8" w:rsidRPr="00BE6BB9" w:rsidRDefault="00F35B1C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22"/>
                <w:szCs w:val="22"/>
              </w:rPr>
              <w:t>3</w:t>
            </w:r>
            <w:r w:rsidR="006C6534" w:rsidRPr="00BE6BB9">
              <w:rPr>
                <w:sz w:val="22"/>
                <w:szCs w:val="22"/>
              </w:rPr>
              <w:t xml:space="preserve"> amino acid</w:t>
            </w:r>
            <w:r w:rsidRPr="00BE6BB9">
              <w:rPr>
                <w:sz w:val="22"/>
                <w:szCs w:val="22"/>
              </w:rPr>
              <w:t xml:space="preserve"> deletion</w:t>
            </w:r>
          </w:p>
          <w:p w14:paraId="70C0C548" w14:textId="02CBD298" w:rsidR="00D1012F" w:rsidRPr="00BE6BB9" w:rsidRDefault="00F35B1C" w:rsidP="001E50C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sz w:val="18"/>
                <w:szCs w:val="18"/>
              </w:rPr>
              <w:t>(-SQS)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</w:tcPr>
          <w:p w14:paraId="2E5D5391" w14:textId="4F930B2E" w:rsidR="00D1012F" w:rsidRPr="00BE6BB9" w:rsidRDefault="00F35B1C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6BB9">
              <w:rPr>
                <w:rFonts w:ascii="Times New Roman" w:hAnsi="Times New Roman" w:cs="Times New Roman"/>
                <w:sz w:val="22"/>
                <w:szCs w:val="22"/>
              </w:rPr>
              <w:t xml:space="preserve">Adjacent to </w:t>
            </w:r>
            <w:r w:rsidR="001E50C8" w:rsidRPr="00BE6BB9">
              <w:rPr>
                <w:rFonts w:ascii="Times New Roman" w:hAnsi="Times New Roman" w:cs="Times New Roman"/>
                <w:sz w:val="22"/>
                <w:szCs w:val="22"/>
              </w:rPr>
              <w:t>FCS</w:t>
            </w:r>
          </w:p>
        </w:tc>
      </w:tr>
      <w:tr w:rsidR="00AE1617" w:rsidRPr="00BE6BB9" w14:paraId="0C6E0B9E" w14:textId="77777777" w:rsidTr="0021609D">
        <w:trPr>
          <w:trHeight w:val="288"/>
          <w:jc w:val="center"/>
        </w:trPr>
        <w:tc>
          <w:tcPr>
            <w:tcW w:w="232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FF4547B" w14:textId="77777777" w:rsidR="00AE1617" w:rsidRPr="00BE6BB9" w:rsidRDefault="00AE1617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050" w:type="dxa"/>
            <w:tcBorders>
              <w:top w:val="single" w:sz="12" w:space="0" w:color="auto"/>
              <w:bottom w:val="single" w:sz="12" w:space="0" w:color="auto"/>
            </w:tcBorders>
          </w:tcPr>
          <w:p w14:paraId="5B59E399" w14:textId="7FDB8F7E" w:rsidR="00AE1617" w:rsidRPr="00BE6BB9" w:rsidRDefault="00AE1617" w:rsidP="00D23FEC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b/>
                <w:bCs/>
                <w:sz w:val="22"/>
                <w:szCs w:val="22"/>
              </w:rPr>
              <w:t>Total Furin deleted/mutated viruses: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227D5A99" w14:textId="251CCE02" w:rsidR="00AE1617" w:rsidRPr="00BE6BB9" w:rsidRDefault="00AE1617" w:rsidP="00D23FEC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BE6BB9">
              <w:rPr>
                <w:b/>
                <w:bCs/>
                <w:sz w:val="22"/>
                <w:szCs w:val="22"/>
              </w:rPr>
              <w:t>93.14%</w:t>
            </w:r>
          </w:p>
        </w:tc>
        <w:tc>
          <w:tcPr>
            <w:tcW w:w="414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7D9FF3" w14:textId="77777777" w:rsidR="00AE1617" w:rsidRPr="00BE6BB9" w:rsidRDefault="00AE1617" w:rsidP="001E50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A7EC246" w14:textId="7011E9C3" w:rsidR="00D1012F" w:rsidRPr="00BE6BB9" w:rsidRDefault="001E50C8">
      <w:pPr>
        <w:rPr>
          <w:rFonts w:ascii="Times New Roman" w:hAnsi="Times New Roman" w:cs="Times New Roman"/>
        </w:rPr>
      </w:pPr>
      <w:r w:rsidRPr="0021609D">
        <w:rPr>
          <w:rFonts w:ascii="Times New Roman" w:hAnsi="Times New Roman" w:cs="Times New Roman"/>
        </w:rPr>
        <w:t>Notes: FCS denotes furin cleavage site</w:t>
      </w:r>
    </w:p>
    <w:sectPr w:rsidR="00D1012F" w:rsidRPr="00BE6BB9" w:rsidSect="005E33B5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CEA8F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B28307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13095E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0561B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714245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0B0FFE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88284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AA2E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1702F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59046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E65"/>
    <w:rsid w:val="000122D7"/>
    <w:rsid w:val="00012AC9"/>
    <w:rsid w:val="000201C5"/>
    <w:rsid w:val="000305D9"/>
    <w:rsid w:val="00030A18"/>
    <w:rsid w:val="000342C4"/>
    <w:rsid w:val="00053371"/>
    <w:rsid w:val="000600E1"/>
    <w:rsid w:val="00065E91"/>
    <w:rsid w:val="00076810"/>
    <w:rsid w:val="000811EA"/>
    <w:rsid w:val="000825A7"/>
    <w:rsid w:val="00084C5B"/>
    <w:rsid w:val="00085B42"/>
    <w:rsid w:val="000A01EE"/>
    <w:rsid w:val="000B064F"/>
    <w:rsid w:val="000B3220"/>
    <w:rsid w:val="000B3A41"/>
    <w:rsid w:val="000B3F71"/>
    <w:rsid w:val="000C4261"/>
    <w:rsid w:val="000C6CB4"/>
    <w:rsid w:val="000C7C34"/>
    <w:rsid w:val="000F07E0"/>
    <w:rsid w:val="000F1237"/>
    <w:rsid w:val="000F392B"/>
    <w:rsid w:val="00104546"/>
    <w:rsid w:val="001250B1"/>
    <w:rsid w:val="00125C6C"/>
    <w:rsid w:val="00141A37"/>
    <w:rsid w:val="00152017"/>
    <w:rsid w:val="001570B9"/>
    <w:rsid w:val="00164065"/>
    <w:rsid w:val="001753BD"/>
    <w:rsid w:val="001811BF"/>
    <w:rsid w:val="00183797"/>
    <w:rsid w:val="00192DD9"/>
    <w:rsid w:val="0019560D"/>
    <w:rsid w:val="001A04DE"/>
    <w:rsid w:val="001A2C45"/>
    <w:rsid w:val="001C01F7"/>
    <w:rsid w:val="001C4261"/>
    <w:rsid w:val="001D182F"/>
    <w:rsid w:val="001D550C"/>
    <w:rsid w:val="001E50C8"/>
    <w:rsid w:val="001E6FA4"/>
    <w:rsid w:val="001E6FF0"/>
    <w:rsid w:val="001F2F06"/>
    <w:rsid w:val="001F54B5"/>
    <w:rsid w:val="001F5AB5"/>
    <w:rsid w:val="0020268A"/>
    <w:rsid w:val="002151F4"/>
    <w:rsid w:val="0021609D"/>
    <w:rsid w:val="00221573"/>
    <w:rsid w:val="0022486E"/>
    <w:rsid w:val="00225DC1"/>
    <w:rsid w:val="00234F23"/>
    <w:rsid w:val="00237A2A"/>
    <w:rsid w:val="002434C7"/>
    <w:rsid w:val="00255AB8"/>
    <w:rsid w:val="00263E3F"/>
    <w:rsid w:val="00265F54"/>
    <w:rsid w:val="0027139C"/>
    <w:rsid w:val="002747F7"/>
    <w:rsid w:val="00276CA3"/>
    <w:rsid w:val="00295107"/>
    <w:rsid w:val="002A27A7"/>
    <w:rsid w:val="002B2774"/>
    <w:rsid w:val="002B32BA"/>
    <w:rsid w:val="002B4615"/>
    <w:rsid w:val="002C0F48"/>
    <w:rsid w:val="002C188D"/>
    <w:rsid w:val="002C6049"/>
    <w:rsid w:val="002F6322"/>
    <w:rsid w:val="002F7A03"/>
    <w:rsid w:val="00300FCF"/>
    <w:rsid w:val="00306310"/>
    <w:rsid w:val="00306AF5"/>
    <w:rsid w:val="00313797"/>
    <w:rsid w:val="00313B9A"/>
    <w:rsid w:val="003161D5"/>
    <w:rsid w:val="00321B03"/>
    <w:rsid w:val="00334972"/>
    <w:rsid w:val="00335096"/>
    <w:rsid w:val="00336A51"/>
    <w:rsid w:val="00337393"/>
    <w:rsid w:val="00342D2A"/>
    <w:rsid w:val="00347802"/>
    <w:rsid w:val="00350BDF"/>
    <w:rsid w:val="00360809"/>
    <w:rsid w:val="0036147E"/>
    <w:rsid w:val="003642DD"/>
    <w:rsid w:val="00367D9C"/>
    <w:rsid w:val="00391BCA"/>
    <w:rsid w:val="00394124"/>
    <w:rsid w:val="003A4ABF"/>
    <w:rsid w:val="003A7460"/>
    <w:rsid w:val="003B2C2C"/>
    <w:rsid w:val="003D11F5"/>
    <w:rsid w:val="003E1216"/>
    <w:rsid w:val="003F14D4"/>
    <w:rsid w:val="003F273B"/>
    <w:rsid w:val="003F771E"/>
    <w:rsid w:val="00402321"/>
    <w:rsid w:val="00410546"/>
    <w:rsid w:val="00411D49"/>
    <w:rsid w:val="00411FDC"/>
    <w:rsid w:val="00426A78"/>
    <w:rsid w:val="004635F1"/>
    <w:rsid w:val="00464932"/>
    <w:rsid w:val="00464E3C"/>
    <w:rsid w:val="00471B33"/>
    <w:rsid w:val="00472926"/>
    <w:rsid w:val="0047593D"/>
    <w:rsid w:val="004804BA"/>
    <w:rsid w:val="00485DBD"/>
    <w:rsid w:val="00487B82"/>
    <w:rsid w:val="004A3425"/>
    <w:rsid w:val="004A7F83"/>
    <w:rsid w:val="004B34EB"/>
    <w:rsid w:val="004B4AE4"/>
    <w:rsid w:val="004D0905"/>
    <w:rsid w:val="004D40C3"/>
    <w:rsid w:val="004E09A4"/>
    <w:rsid w:val="004E12D8"/>
    <w:rsid w:val="00510544"/>
    <w:rsid w:val="00512063"/>
    <w:rsid w:val="00517D79"/>
    <w:rsid w:val="005239E6"/>
    <w:rsid w:val="00526678"/>
    <w:rsid w:val="0053303F"/>
    <w:rsid w:val="0054602F"/>
    <w:rsid w:val="005565B0"/>
    <w:rsid w:val="00572D74"/>
    <w:rsid w:val="00581B25"/>
    <w:rsid w:val="00583437"/>
    <w:rsid w:val="00587094"/>
    <w:rsid w:val="00591EDA"/>
    <w:rsid w:val="00593D73"/>
    <w:rsid w:val="005A1F4F"/>
    <w:rsid w:val="005A26C0"/>
    <w:rsid w:val="005A3ADA"/>
    <w:rsid w:val="005C752B"/>
    <w:rsid w:val="005D1895"/>
    <w:rsid w:val="005D56DF"/>
    <w:rsid w:val="005E33B5"/>
    <w:rsid w:val="005F04F0"/>
    <w:rsid w:val="005F5742"/>
    <w:rsid w:val="00607124"/>
    <w:rsid w:val="00607328"/>
    <w:rsid w:val="006076CD"/>
    <w:rsid w:val="00610CE6"/>
    <w:rsid w:val="00614942"/>
    <w:rsid w:val="00615CC7"/>
    <w:rsid w:val="006317CD"/>
    <w:rsid w:val="00631EDA"/>
    <w:rsid w:val="00646CD9"/>
    <w:rsid w:val="00646EEC"/>
    <w:rsid w:val="00653133"/>
    <w:rsid w:val="006671AD"/>
    <w:rsid w:val="0068363B"/>
    <w:rsid w:val="00683944"/>
    <w:rsid w:val="00683C48"/>
    <w:rsid w:val="006857E1"/>
    <w:rsid w:val="006A1948"/>
    <w:rsid w:val="006B0026"/>
    <w:rsid w:val="006C1F6A"/>
    <w:rsid w:val="006C6534"/>
    <w:rsid w:val="006D7BB7"/>
    <w:rsid w:val="006F1161"/>
    <w:rsid w:val="006F1C7B"/>
    <w:rsid w:val="006F2D80"/>
    <w:rsid w:val="006F6842"/>
    <w:rsid w:val="00701A5B"/>
    <w:rsid w:val="00714EEC"/>
    <w:rsid w:val="00732C31"/>
    <w:rsid w:val="00736AE1"/>
    <w:rsid w:val="00737A19"/>
    <w:rsid w:val="0075034E"/>
    <w:rsid w:val="00753A36"/>
    <w:rsid w:val="0076446A"/>
    <w:rsid w:val="007734C3"/>
    <w:rsid w:val="007875CF"/>
    <w:rsid w:val="007A2606"/>
    <w:rsid w:val="007C43B8"/>
    <w:rsid w:val="007D0ED5"/>
    <w:rsid w:val="007D5ABE"/>
    <w:rsid w:val="007D6932"/>
    <w:rsid w:val="007F5B79"/>
    <w:rsid w:val="00814A14"/>
    <w:rsid w:val="00822340"/>
    <w:rsid w:val="00827F24"/>
    <w:rsid w:val="0085319D"/>
    <w:rsid w:val="00865626"/>
    <w:rsid w:val="008711B2"/>
    <w:rsid w:val="0087263B"/>
    <w:rsid w:val="00885F49"/>
    <w:rsid w:val="00887E7D"/>
    <w:rsid w:val="00892AF0"/>
    <w:rsid w:val="008A4635"/>
    <w:rsid w:val="008C65F8"/>
    <w:rsid w:val="008D0501"/>
    <w:rsid w:val="008E259A"/>
    <w:rsid w:val="008E714E"/>
    <w:rsid w:val="00903EA8"/>
    <w:rsid w:val="00907B45"/>
    <w:rsid w:val="009127D4"/>
    <w:rsid w:val="009158DF"/>
    <w:rsid w:val="0091629B"/>
    <w:rsid w:val="00916FE8"/>
    <w:rsid w:val="00917F59"/>
    <w:rsid w:val="00922072"/>
    <w:rsid w:val="0093044F"/>
    <w:rsid w:val="00944AD3"/>
    <w:rsid w:val="00945205"/>
    <w:rsid w:val="009577A1"/>
    <w:rsid w:val="00957B68"/>
    <w:rsid w:val="00963948"/>
    <w:rsid w:val="00971285"/>
    <w:rsid w:val="0098195C"/>
    <w:rsid w:val="009847FF"/>
    <w:rsid w:val="00984B8B"/>
    <w:rsid w:val="00985955"/>
    <w:rsid w:val="009B022B"/>
    <w:rsid w:val="009B385C"/>
    <w:rsid w:val="009C22DA"/>
    <w:rsid w:val="009C6DC4"/>
    <w:rsid w:val="009C7A5E"/>
    <w:rsid w:val="009E1B50"/>
    <w:rsid w:val="009F1B0B"/>
    <w:rsid w:val="009F5839"/>
    <w:rsid w:val="009F643C"/>
    <w:rsid w:val="00A15097"/>
    <w:rsid w:val="00A16D5F"/>
    <w:rsid w:val="00A23BE9"/>
    <w:rsid w:val="00A25685"/>
    <w:rsid w:val="00A3574B"/>
    <w:rsid w:val="00A41D8C"/>
    <w:rsid w:val="00A41EFD"/>
    <w:rsid w:val="00A52230"/>
    <w:rsid w:val="00A701F2"/>
    <w:rsid w:val="00A768DE"/>
    <w:rsid w:val="00A87147"/>
    <w:rsid w:val="00A91DF3"/>
    <w:rsid w:val="00A91EEA"/>
    <w:rsid w:val="00A9552F"/>
    <w:rsid w:val="00A97E65"/>
    <w:rsid w:val="00AA0964"/>
    <w:rsid w:val="00AA28F4"/>
    <w:rsid w:val="00AA6125"/>
    <w:rsid w:val="00AB3116"/>
    <w:rsid w:val="00AC0054"/>
    <w:rsid w:val="00AC573E"/>
    <w:rsid w:val="00AC6CC0"/>
    <w:rsid w:val="00AD5B20"/>
    <w:rsid w:val="00AE0732"/>
    <w:rsid w:val="00AE1617"/>
    <w:rsid w:val="00AE18C0"/>
    <w:rsid w:val="00AE7EBE"/>
    <w:rsid w:val="00AF1EC0"/>
    <w:rsid w:val="00AF222D"/>
    <w:rsid w:val="00AF410A"/>
    <w:rsid w:val="00AF6554"/>
    <w:rsid w:val="00B06E3C"/>
    <w:rsid w:val="00B10467"/>
    <w:rsid w:val="00B16463"/>
    <w:rsid w:val="00B366EE"/>
    <w:rsid w:val="00B36AB1"/>
    <w:rsid w:val="00B371EE"/>
    <w:rsid w:val="00B37C18"/>
    <w:rsid w:val="00B4611A"/>
    <w:rsid w:val="00B64434"/>
    <w:rsid w:val="00B67013"/>
    <w:rsid w:val="00B67129"/>
    <w:rsid w:val="00B72662"/>
    <w:rsid w:val="00B72B2A"/>
    <w:rsid w:val="00B90068"/>
    <w:rsid w:val="00BA79D1"/>
    <w:rsid w:val="00BB5DD7"/>
    <w:rsid w:val="00BC045F"/>
    <w:rsid w:val="00BC34D0"/>
    <w:rsid w:val="00BC3681"/>
    <w:rsid w:val="00BC394E"/>
    <w:rsid w:val="00BC3E9A"/>
    <w:rsid w:val="00BC74FD"/>
    <w:rsid w:val="00BD52C4"/>
    <w:rsid w:val="00BE6BB9"/>
    <w:rsid w:val="00C01C7D"/>
    <w:rsid w:val="00C05754"/>
    <w:rsid w:val="00C10E97"/>
    <w:rsid w:val="00C172BC"/>
    <w:rsid w:val="00C20636"/>
    <w:rsid w:val="00C2115A"/>
    <w:rsid w:val="00C30E58"/>
    <w:rsid w:val="00C31043"/>
    <w:rsid w:val="00C411B0"/>
    <w:rsid w:val="00C41CFC"/>
    <w:rsid w:val="00C45B6F"/>
    <w:rsid w:val="00C47A64"/>
    <w:rsid w:val="00C527A4"/>
    <w:rsid w:val="00C60DAB"/>
    <w:rsid w:val="00C712D3"/>
    <w:rsid w:val="00C83757"/>
    <w:rsid w:val="00C84AFD"/>
    <w:rsid w:val="00C86B87"/>
    <w:rsid w:val="00C9412E"/>
    <w:rsid w:val="00CC7ACA"/>
    <w:rsid w:val="00CD0942"/>
    <w:rsid w:val="00CD38EE"/>
    <w:rsid w:val="00CD4A93"/>
    <w:rsid w:val="00CD5EAA"/>
    <w:rsid w:val="00CE56CC"/>
    <w:rsid w:val="00CE675D"/>
    <w:rsid w:val="00D1012F"/>
    <w:rsid w:val="00D141BA"/>
    <w:rsid w:val="00D1670F"/>
    <w:rsid w:val="00D23FEC"/>
    <w:rsid w:val="00D27F72"/>
    <w:rsid w:val="00D400B2"/>
    <w:rsid w:val="00D60A82"/>
    <w:rsid w:val="00D71543"/>
    <w:rsid w:val="00D729EC"/>
    <w:rsid w:val="00D94800"/>
    <w:rsid w:val="00DA2E29"/>
    <w:rsid w:val="00DA30C8"/>
    <w:rsid w:val="00DA7196"/>
    <w:rsid w:val="00DB0AAB"/>
    <w:rsid w:val="00DB2D9A"/>
    <w:rsid w:val="00DB2FD8"/>
    <w:rsid w:val="00DD0589"/>
    <w:rsid w:val="00DF2B8D"/>
    <w:rsid w:val="00E03E48"/>
    <w:rsid w:val="00E136C3"/>
    <w:rsid w:val="00E234B2"/>
    <w:rsid w:val="00E25C82"/>
    <w:rsid w:val="00E36D82"/>
    <w:rsid w:val="00E52395"/>
    <w:rsid w:val="00E5289C"/>
    <w:rsid w:val="00E67EBC"/>
    <w:rsid w:val="00E754C8"/>
    <w:rsid w:val="00E84BE9"/>
    <w:rsid w:val="00E91B1F"/>
    <w:rsid w:val="00EA1AD8"/>
    <w:rsid w:val="00EB1A36"/>
    <w:rsid w:val="00EB42D0"/>
    <w:rsid w:val="00EB7237"/>
    <w:rsid w:val="00EC3F56"/>
    <w:rsid w:val="00ED0ECD"/>
    <w:rsid w:val="00ED74FC"/>
    <w:rsid w:val="00EF15FD"/>
    <w:rsid w:val="00F03125"/>
    <w:rsid w:val="00F07D81"/>
    <w:rsid w:val="00F17FC5"/>
    <w:rsid w:val="00F273F1"/>
    <w:rsid w:val="00F33428"/>
    <w:rsid w:val="00F33C9E"/>
    <w:rsid w:val="00F35B1C"/>
    <w:rsid w:val="00F406A6"/>
    <w:rsid w:val="00F535D7"/>
    <w:rsid w:val="00F61C2A"/>
    <w:rsid w:val="00F633BA"/>
    <w:rsid w:val="00F65A1E"/>
    <w:rsid w:val="00F749E5"/>
    <w:rsid w:val="00F83DB1"/>
    <w:rsid w:val="00F92367"/>
    <w:rsid w:val="00F9243F"/>
    <w:rsid w:val="00F930FE"/>
    <w:rsid w:val="00F94247"/>
    <w:rsid w:val="00FA655D"/>
    <w:rsid w:val="00FB59B1"/>
    <w:rsid w:val="00FB7299"/>
    <w:rsid w:val="00FD1F7B"/>
    <w:rsid w:val="00FF5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AEC1D"/>
  <w15:chartTrackingRefBased/>
  <w15:docId w15:val="{E9677375-269C-774F-98D3-64D445F8C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F5B7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E50C8"/>
    <w:pPr>
      <w:ind w:left="720"/>
      <w:contextualSpacing/>
    </w:pPr>
  </w:style>
  <w:style w:type="character" w:styleId="LineNumber">
    <w:name w:val="line number"/>
    <w:basedOn w:val="DefaultParagraphFont"/>
    <w:uiPriority w:val="99"/>
    <w:unhideWhenUsed/>
    <w:rsid w:val="00BE6BB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0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9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47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8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0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79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97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6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4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683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3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1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8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0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6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46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1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6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78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9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0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21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46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57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6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8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88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53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52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1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96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20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846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01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54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31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135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33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74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244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271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38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008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61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44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63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2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813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2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045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7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091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235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44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90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36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39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7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913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14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691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825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51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74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72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31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404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80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507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97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88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946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4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00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047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16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41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651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192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71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66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43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5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65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5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24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12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665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66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30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978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07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02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00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31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1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21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61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99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27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97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32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35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303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3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00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98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379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56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93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64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645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86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11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77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35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12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16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05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68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60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32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540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6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252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40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805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6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32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4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6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75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05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55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01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03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47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10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73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679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9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95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7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49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66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491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54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076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9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937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96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536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726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6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48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37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665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4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13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4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590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7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6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8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164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4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79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99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5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19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05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03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87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52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49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5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1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9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99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6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335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25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62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8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26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1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40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56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205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8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9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0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27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0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8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3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5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8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95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65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49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49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7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1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15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4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5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4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4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28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984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27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73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69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48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456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8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2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1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49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3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97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902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62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13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60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5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7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43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2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9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78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95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7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38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5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8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6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51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2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62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203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5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8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84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2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8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5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84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6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2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73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65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6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2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0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4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2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5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0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37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89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1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on, Troy Clavell</dc:creator>
  <cp:keywords/>
  <dc:description/>
  <cp:lastModifiedBy>Sutton, Troy Clavell</cp:lastModifiedBy>
  <cp:revision>14</cp:revision>
  <dcterms:created xsi:type="dcterms:W3CDTF">2022-03-02T16:13:00Z</dcterms:created>
  <dcterms:modified xsi:type="dcterms:W3CDTF">2022-03-02T17:46:00Z</dcterms:modified>
</cp:coreProperties>
</file>